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500" w:type="dxa"/>
        <w:tblInd w:w="108" w:type="dxa"/>
        <w:tblLook w:val="04A0" w:firstRow="1" w:lastRow="0" w:firstColumn="1" w:lastColumn="0" w:noHBand="0" w:noVBand="1"/>
      </w:tblPr>
      <w:tblGrid>
        <w:gridCol w:w="1960"/>
        <w:gridCol w:w="1840"/>
        <w:gridCol w:w="1300"/>
        <w:gridCol w:w="2100"/>
        <w:gridCol w:w="1300"/>
      </w:tblGrid>
      <w:tr w:rsidR="00B56D71" w:rsidRPr="004F2248" w14:paraId="59B91ED7" w14:textId="77777777" w:rsidTr="005E5282">
        <w:trPr>
          <w:trHeight w:val="680"/>
        </w:trPr>
        <w:tc>
          <w:tcPr>
            <w:tcW w:w="19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498E9" w14:textId="77777777" w:rsidR="00B56D71" w:rsidRPr="004F2248" w:rsidRDefault="00B56D71" w:rsidP="005E528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F224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Gene ID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AF764" w14:textId="77777777" w:rsidR="00B56D71" w:rsidRPr="004F2248" w:rsidRDefault="00B56D71" w:rsidP="005E528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F224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Rasfam I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17B83" w14:textId="77777777" w:rsidR="00B56D71" w:rsidRPr="004F2248" w:rsidRDefault="00B56D71" w:rsidP="005E528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F224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Gene symbol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C35AC" w14:textId="77777777" w:rsidR="00B56D71" w:rsidRPr="004F2248" w:rsidRDefault="00B56D71" w:rsidP="005E528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F224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Specie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6E3BC3C" w14:textId="77777777" w:rsidR="00B56D71" w:rsidRPr="004F2248" w:rsidRDefault="00B56D71" w:rsidP="005E528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4F224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No. of recurrent differentiated sites</w:t>
            </w:r>
          </w:p>
        </w:tc>
      </w:tr>
      <w:tr w:rsidR="00B56D71" w:rsidRPr="004F2248" w14:paraId="7E5DC925" w14:textId="77777777" w:rsidTr="005E5282">
        <w:trPr>
          <w:trHeight w:val="320"/>
        </w:trPr>
        <w:tc>
          <w:tcPr>
            <w:tcW w:w="1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0FE2A" w14:textId="77777777" w:rsidR="00B56D71" w:rsidRPr="004F2248" w:rsidRDefault="00B56D71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</w:pPr>
            <w:r w:rsidRPr="004F224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  <w:t>1499682.3.peg.1898</w:t>
            </w:r>
          </w:p>
        </w:tc>
        <w:tc>
          <w:tcPr>
            <w:tcW w:w="18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365DA" w14:textId="77777777" w:rsidR="00B56D71" w:rsidRPr="004F2248" w:rsidRDefault="00B56D71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</w:pPr>
            <w:r w:rsidRPr="004F224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  <w:t>RF0098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738CE" w14:textId="77777777" w:rsidR="00B56D71" w:rsidRPr="004F2248" w:rsidRDefault="00B56D71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</w:pPr>
            <w:r w:rsidRPr="004F224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  <w:t>MexE</w:t>
            </w:r>
          </w:p>
        </w:tc>
        <w:tc>
          <w:tcPr>
            <w:tcW w:w="21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B2428" w14:textId="77777777" w:rsidR="00B56D71" w:rsidRPr="005F175C" w:rsidRDefault="00B56D71" w:rsidP="005E52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n-GB" w:eastAsia="zh-CN"/>
              </w:rPr>
            </w:pPr>
            <w:r w:rsidRPr="005F175C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n-GB" w:eastAsia="zh-CN"/>
              </w:rPr>
              <w:t xml:space="preserve">Alistipes onderdonkii 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6ECF8" w14:textId="77777777" w:rsidR="00B56D71" w:rsidRPr="004F2248" w:rsidRDefault="00B56D71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</w:pPr>
            <w:r w:rsidRPr="004F224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  <w:t>5</w:t>
            </w:r>
          </w:p>
        </w:tc>
      </w:tr>
      <w:tr w:rsidR="00B56D71" w:rsidRPr="004F2248" w14:paraId="06FD713C" w14:textId="77777777" w:rsidTr="005E5282">
        <w:trPr>
          <w:trHeight w:val="3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A9596" w14:textId="77777777" w:rsidR="00B56D71" w:rsidRPr="004F2248" w:rsidRDefault="00B56D71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</w:pPr>
            <w:r w:rsidRPr="004F224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  <w:t>411901.7.peg.213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99328" w14:textId="77777777" w:rsidR="00B56D71" w:rsidRPr="004F2248" w:rsidRDefault="00B56D71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</w:pPr>
            <w:r w:rsidRPr="004F224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  <w:t>RF00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F1C28" w14:textId="77777777" w:rsidR="00B56D71" w:rsidRPr="004F2248" w:rsidRDefault="00B56D71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</w:pPr>
            <w:r w:rsidRPr="004F224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  <w:t>Mex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7EDF7" w14:textId="77777777" w:rsidR="00B56D71" w:rsidRPr="005F175C" w:rsidRDefault="00B56D71" w:rsidP="005E52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n-GB" w:eastAsia="zh-CN"/>
              </w:rPr>
            </w:pPr>
            <w:r w:rsidRPr="005F175C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n-GB" w:eastAsia="zh-CN"/>
              </w:rPr>
              <w:t xml:space="preserve">Bacteroides caccae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108DB" w14:textId="77777777" w:rsidR="00B56D71" w:rsidRPr="004F2248" w:rsidRDefault="00B56D71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</w:pPr>
            <w:r w:rsidRPr="004F224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  <w:t>13</w:t>
            </w:r>
          </w:p>
        </w:tc>
      </w:tr>
      <w:tr w:rsidR="00B56D71" w:rsidRPr="004F2248" w14:paraId="0163E6A6" w14:textId="77777777" w:rsidTr="005E5282">
        <w:trPr>
          <w:trHeight w:val="3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DBCB3" w14:textId="77777777" w:rsidR="00B56D71" w:rsidRPr="004F2248" w:rsidRDefault="00B56D71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</w:pPr>
            <w:r w:rsidRPr="004F224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  <w:t>469590.5.peg.563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CF7D2" w14:textId="77777777" w:rsidR="00B56D71" w:rsidRPr="004F2248" w:rsidRDefault="00B56D71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</w:pPr>
            <w:r w:rsidRPr="004F224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  <w:t>RF00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6BF021" w14:textId="77777777" w:rsidR="00B56D71" w:rsidRPr="004F2248" w:rsidRDefault="00B56D71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</w:pPr>
            <w:r w:rsidRPr="004F224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  <w:t>Mex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80EB6" w14:textId="77777777" w:rsidR="00B56D71" w:rsidRPr="005F175C" w:rsidRDefault="00B56D71" w:rsidP="005E52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n-GB" w:eastAsia="zh-CN"/>
              </w:rPr>
            </w:pPr>
            <w:r w:rsidRPr="005F175C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n-GB" w:eastAsia="zh-CN"/>
              </w:rPr>
              <w:t xml:space="preserve">Bacteroides ovatus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9252C" w14:textId="77777777" w:rsidR="00B56D71" w:rsidRPr="004F2248" w:rsidRDefault="00B56D71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</w:pPr>
            <w:r w:rsidRPr="004F224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  <w:t>44</w:t>
            </w:r>
          </w:p>
        </w:tc>
      </w:tr>
      <w:tr w:rsidR="00B56D71" w:rsidRPr="004F2248" w14:paraId="61CF8FD8" w14:textId="77777777" w:rsidTr="005E5282">
        <w:trPr>
          <w:trHeight w:val="3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423BA" w14:textId="77777777" w:rsidR="00B56D71" w:rsidRPr="004F2248" w:rsidRDefault="00B56D71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</w:pPr>
            <w:r w:rsidRPr="004F224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  <w:t>411479.10.peg.156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B83F7" w14:textId="77777777" w:rsidR="00B56D71" w:rsidRPr="004F2248" w:rsidRDefault="00B56D71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</w:pPr>
            <w:r w:rsidRPr="004F224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  <w:t>RF00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28799" w14:textId="77777777" w:rsidR="00B56D71" w:rsidRPr="004F2248" w:rsidRDefault="00B56D71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</w:pPr>
            <w:r w:rsidRPr="004F224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  <w:t>Mex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8F5F0" w14:textId="77777777" w:rsidR="00B56D71" w:rsidRPr="005F175C" w:rsidRDefault="00B56D71" w:rsidP="005E52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n-GB" w:eastAsia="zh-CN"/>
              </w:rPr>
            </w:pPr>
            <w:r w:rsidRPr="005F175C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n-GB" w:eastAsia="zh-CN"/>
              </w:rPr>
              <w:t xml:space="preserve">Bacteroides uniformis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FCD9C" w14:textId="77777777" w:rsidR="00B56D71" w:rsidRPr="004F2248" w:rsidRDefault="00B56D71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</w:pPr>
            <w:r w:rsidRPr="004F224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  <w:t>2</w:t>
            </w:r>
          </w:p>
        </w:tc>
      </w:tr>
      <w:tr w:rsidR="00B56D71" w:rsidRPr="004F2248" w14:paraId="289B46A3" w14:textId="77777777" w:rsidTr="005E5282">
        <w:trPr>
          <w:trHeight w:val="3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E37D2" w14:textId="77777777" w:rsidR="00B56D71" w:rsidRPr="004F2248" w:rsidRDefault="00B56D71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</w:pPr>
            <w:r w:rsidRPr="004F224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  <w:t>411479.10.peg.211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068C6" w14:textId="77777777" w:rsidR="00B56D71" w:rsidRPr="004F2248" w:rsidRDefault="00B56D71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</w:pPr>
            <w:r w:rsidRPr="004F224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  <w:t>RF00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06CEF" w14:textId="77777777" w:rsidR="00B56D71" w:rsidRPr="004F2248" w:rsidRDefault="00B56D71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</w:pPr>
            <w:r w:rsidRPr="004F224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  <w:t>Mex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01A83" w14:textId="77777777" w:rsidR="00B56D71" w:rsidRPr="005F175C" w:rsidRDefault="00B56D71" w:rsidP="005E52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n-GB" w:eastAsia="zh-CN"/>
              </w:rPr>
            </w:pPr>
            <w:r w:rsidRPr="005F175C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n-GB" w:eastAsia="zh-CN"/>
              </w:rPr>
              <w:t xml:space="preserve">Bacteroides uniformis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60004" w14:textId="77777777" w:rsidR="00B56D71" w:rsidRPr="004F2248" w:rsidRDefault="00B56D71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</w:pPr>
            <w:r w:rsidRPr="004F224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</w:tr>
      <w:tr w:rsidR="00B56D71" w:rsidRPr="004F2248" w14:paraId="0E58BE76" w14:textId="77777777" w:rsidTr="005E5282">
        <w:trPr>
          <w:trHeight w:val="3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1A2FE" w14:textId="77777777" w:rsidR="00B56D71" w:rsidRPr="004F2248" w:rsidRDefault="00B56D71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</w:pPr>
            <w:r w:rsidRPr="004F224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  <w:t>997889.3.peg.219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6EAED" w14:textId="77777777" w:rsidR="00B56D71" w:rsidRPr="004F2248" w:rsidRDefault="00B56D71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</w:pPr>
            <w:r w:rsidRPr="004F224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  <w:t>RF00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F5B37" w14:textId="77777777" w:rsidR="00B56D71" w:rsidRPr="004F2248" w:rsidRDefault="00B56D71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</w:pPr>
            <w:r w:rsidRPr="004F224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  <w:t>MexH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B3401" w14:textId="77777777" w:rsidR="00B56D71" w:rsidRPr="005F175C" w:rsidRDefault="00B56D71" w:rsidP="005E52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n-GB" w:eastAsia="zh-CN"/>
              </w:rPr>
            </w:pPr>
            <w:r w:rsidRPr="005F175C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n-GB" w:eastAsia="zh-CN"/>
              </w:rPr>
              <w:t xml:space="preserve">Bacteroides uniformis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70145" w14:textId="77777777" w:rsidR="00B56D71" w:rsidRPr="004F2248" w:rsidRDefault="00B56D71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</w:pPr>
            <w:r w:rsidRPr="004F224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  <w:t>5</w:t>
            </w:r>
          </w:p>
        </w:tc>
      </w:tr>
      <w:tr w:rsidR="00B56D71" w:rsidRPr="004F2248" w14:paraId="7AD2AB4C" w14:textId="77777777" w:rsidTr="005E5282">
        <w:trPr>
          <w:trHeight w:val="3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F7B39" w14:textId="77777777" w:rsidR="00B56D71" w:rsidRPr="004F2248" w:rsidRDefault="00B56D71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</w:pPr>
            <w:r w:rsidRPr="004F224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  <w:t>411479.10.peg.156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7290E" w14:textId="77777777" w:rsidR="00B56D71" w:rsidRPr="004F2248" w:rsidRDefault="00B56D71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</w:pPr>
            <w:r w:rsidRPr="004F224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  <w:t>RF01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EAE90" w14:textId="77777777" w:rsidR="00B56D71" w:rsidRPr="004F2248" w:rsidRDefault="00B56D71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</w:pPr>
            <w:r w:rsidRPr="004F224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  <w:t>RND efflux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BB829" w14:textId="77777777" w:rsidR="00B56D71" w:rsidRPr="005F175C" w:rsidRDefault="00B56D71" w:rsidP="005E52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n-GB" w:eastAsia="zh-CN"/>
              </w:rPr>
            </w:pPr>
            <w:r w:rsidRPr="005F175C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n-GB" w:eastAsia="zh-CN"/>
              </w:rPr>
              <w:t xml:space="preserve">Bacteroides uniformis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4BB50" w14:textId="77777777" w:rsidR="00B56D71" w:rsidRPr="004F2248" w:rsidRDefault="00B56D71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</w:pPr>
            <w:r w:rsidRPr="004F224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  <w:t>8</w:t>
            </w:r>
          </w:p>
        </w:tc>
      </w:tr>
      <w:tr w:rsidR="00B56D71" w:rsidRPr="004F2248" w14:paraId="2C5DBC8C" w14:textId="77777777" w:rsidTr="005E5282">
        <w:trPr>
          <w:trHeight w:val="336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28E7F" w14:textId="77777777" w:rsidR="00B56D71" w:rsidRPr="004F2248" w:rsidRDefault="00B56D71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</w:pPr>
            <w:r w:rsidRPr="004F224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  <w:t>1339352.3.peg.249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1A323" w14:textId="77777777" w:rsidR="00B56D71" w:rsidRPr="004F2248" w:rsidRDefault="00B56D71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</w:pPr>
            <w:r w:rsidRPr="004F224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  <w:t>RF00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C3913" w14:textId="77777777" w:rsidR="00B56D71" w:rsidRPr="004F2248" w:rsidRDefault="00B56D71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</w:pPr>
            <w:r w:rsidRPr="004F224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  <w:t>ABC efflux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6730E" w14:textId="77777777" w:rsidR="00B56D71" w:rsidRPr="005F175C" w:rsidRDefault="00B56D71" w:rsidP="005E52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n-GB" w:eastAsia="zh-CN"/>
              </w:rPr>
            </w:pPr>
            <w:r w:rsidRPr="005F175C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n-GB" w:eastAsia="zh-CN"/>
              </w:rPr>
              <w:t xml:space="preserve">Bacteroides vulgatus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8C22C" w14:textId="77777777" w:rsidR="00B56D71" w:rsidRPr="004F2248" w:rsidRDefault="00B56D71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</w:pPr>
            <w:r w:rsidRPr="004F224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  <w:t>2</w:t>
            </w:r>
          </w:p>
        </w:tc>
      </w:tr>
      <w:tr w:rsidR="00B56D71" w:rsidRPr="004F2248" w14:paraId="1913DE77" w14:textId="77777777" w:rsidTr="005E5282">
        <w:trPr>
          <w:trHeight w:val="3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700EE" w14:textId="77777777" w:rsidR="00B56D71" w:rsidRPr="004F2248" w:rsidRDefault="00B56D71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</w:pPr>
            <w:r w:rsidRPr="004F224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  <w:t>469593.3.peg.293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B7B89" w14:textId="77777777" w:rsidR="00B56D71" w:rsidRPr="004F2248" w:rsidRDefault="00B56D71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</w:pPr>
            <w:r w:rsidRPr="004F224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  <w:t>RF01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EFEC7" w14:textId="77777777" w:rsidR="00B56D71" w:rsidRPr="004F2248" w:rsidRDefault="00B56D71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</w:pPr>
            <w:r w:rsidRPr="004F224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  <w:t>RND efflux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0E11F" w14:textId="77777777" w:rsidR="00B56D71" w:rsidRPr="005F175C" w:rsidRDefault="00B56D71" w:rsidP="005E52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n-GB" w:eastAsia="zh-CN"/>
              </w:rPr>
            </w:pPr>
            <w:r w:rsidRPr="005F175C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n-GB" w:eastAsia="zh-CN"/>
              </w:rPr>
              <w:t xml:space="preserve">Bacteroides vulgatus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95161" w14:textId="77777777" w:rsidR="00B56D71" w:rsidRPr="004F2248" w:rsidRDefault="00B56D71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</w:pPr>
            <w:r w:rsidRPr="004F224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</w:tr>
      <w:tr w:rsidR="00B56D71" w:rsidRPr="004F2248" w14:paraId="11C6B802" w14:textId="77777777" w:rsidTr="005E5282">
        <w:trPr>
          <w:trHeight w:val="32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A481C" w14:textId="77777777" w:rsidR="00B56D71" w:rsidRPr="004F2248" w:rsidRDefault="00B56D71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</w:pPr>
            <w:r w:rsidRPr="004F224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  <w:t>1339350.3.peg.218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D1B95" w14:textId="77777777" w:rsidR="00B56D71" w:rsidRPr="004F2248" w:rsidRDefault="00B56D71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</w:pPr>
            <w:r w:rsidRPr="004F224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  <w:t>RF01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812EC" w14:textId="77777777" w:rsidR="00B56D71" w:rsidRPr="004F2248" w:rsidRDefault="00B56D71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</w:pPr>
            <w:r w:rsidRPr="004F224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  <w:t>RND efflux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AC1DF" w14:textId="77777777" w:rsidR="00B56D71" w:rsidRPr="005F175C" w:rsidRDefault="00B56D71" w:rsidP="005E52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n-GB" w:eastAsia="zh-CN"/>
              </w:rPr>
            </w:pPr>
            <w:r w:rsidRPr="005F175C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n-GB" w:eastAsia="zh-CN"/>
              </w:rPr>
              <w:t xml:space="preserve">Bacteroides vulgatus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C758E" w14:textId="77777777" w:rsidR="00B56D71" w:rsidRPr="004F2248" w:rsidRDefault="00B56D71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</w:pPr>
            <w:r w:rsidRPr="004F224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</w:tr>
      <w:tr w:rsidR="00B56D71" w:rsidRPr="004F2248" w14:paraId="4A90E448" w14:textId="77777777" w:rsidTr="005E5282">
        <w:trPr>
          <w:trHeight w:val="320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8DDC1A" w14:textId="77777777" w:rsidR="00B56D71" w:rsidRPr="004F2248" w:rsidRDefault="00B56D71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</w:pPr>
            <w:r w:rsidRPr="004F224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  <w:t>742738.3.peg.407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418DD6" w14:textId="77777777" w:rsidR="00B56D71" w:rsidRPr="004F2248" w:rsidRDefault="00B56D71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</w:pPr>
            <w:r w:rsidRPr="004F224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  <w:t>RF00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EB3403" w14:textId="77777777" w:rsidR="00B56D71" w:rsidRPr="004F2248" w:rsidRDefault="00B56D71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</w:pPr>
            <w:r w:rsidRPr="004F224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  <w:t>ABC efflux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375F29" w14:textId="77777777" w:rsidR="00B56D71" w:rsidRPr="005F175C" w:rsidRDefault="00B56D71" w:rsidP="005E5282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n-GB" w:eastAsia="zh-CN"/>
              </w:rPr>
            </w:pPr>
            <w:r w:rsidRPr="005F175C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n-GB" w:eastAsia="zh-CN"/>
              </w:rPr>
              <w:t xml:space="preserve">Clostridiales bacterium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4A7C57" w14:textId="77777777" w:rsidR="00B56D71" w:rsidRPr="004F2248" w:rsidRDefault="00B56D71" w:rsidP="005E52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</w:pPr>
            <w:r w:rsidRPr="004F224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zh-CN"/>
              </w:rPr>
              <w:t>1</w:t>
            </w:r>
          </w:p>
        </w:tc>
      </w:tr>
    </w:tbl>
    <w:p w14:paraId="33926D5B" w14:textId="77777777" w:rsidR="00810A77" w:rsidRDefault="00810A77">
      <w:bookmarkStart w:id="0" w:name="_GoBack"/>
      <w:bookmarkEnd w:id="0"/>
    </w:p>
    <w:sectPr w:rsidR="00810A77" w:rsidSect="00CC6E1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54"/>
  <w:doNotDisplayPageBoundarie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D71"/>
    <w:rsid w:val="000241AF"/>
    <w:rsid w:val="000363C8"/>
    <w:rsid w:val="000D1109"/>
    <w:rsid w:val="001100B2"/>
    <w:rsid w:val="00122CC1"/>
    <w:rsid w:val="001278A1"/>
    <w:rsid w:val="001C16AC"/>
    <w:rsid w:val="002307EE"/>
    <w:rsid w:val="0027479A"/>
    <w:rsid w:val="002B258F"/>
    <w:rsid w:val="003066DF"/>
    <w:rsid w:val="00344217"/>
    <w:rsid w:val="00397DEC"/>
    <w:rsid w:val="0049596E"/>
    <w:rsid w:val="0056035D"/>
    <w:rsid w:val="00570228"/>
    <w:rsid w:val="005808F5"/>
    <w:rsid w:val="005C46BD"/>
    <w:rsid w:val="006D1338"/>
    <w:rsid w:val="0079755A"/>
    <w:rsid w:val="007E149F"/>
    <w:rsid w:val="0080381A"/>
    <w:rsid w:val="00810A77"/>
    <w:rsid w:val="008B6284"/>
    <w:rsid w:val="0095308F"/>
    <w:rsid w:val="009C64FE"/>
    <w:rsid w:val="00A36430"/>
    <w:rsid w:val="00AA3532"/>
    <w:rsid w:val="00AD6062"/>
    <w:rsid w:val="00B56D71"/>
    <w:rsid w:val="00B57C60"/>
    <w:rsid w:val="00BE5CF9"/>
    <w:rsid w:val="00C11C04"/>
    <w:rsid w:val="00C27317"/>
    <w:rsid w:val="00C276E1"/>
    <w:rsid w:val="00C87182"/>
    <w:rsid w:val="00CB5B6D"/>
    <w:rsid w:val="00CC6E15"/>
    <w:rsid w:val="00D16720"/>
    <w:rsid w:val="00D40180"/>
    <w:rsid w:val="00D84F6E"/>
    <w:rsid w:val="00E014D0"/>
    <w:rsid w:val="00E44747"/>
    <w:rsid w:val="00EA50DD"/>
    <w:rsid w:val="00EC6773"/>
    <w:rsid w:val="00F11031"/>
    <w:rsid w:val="00FB0872"/>
    <w:rsid w:val="00FB6DEC"/>
    <w:rsid w:val="00FC2FE7"/>
    <w:rsid w:val="00FE6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470A85"/>
  <w15:chartTrackingRefBased/>
  <w15:docId w15:val="{87857843-BF1D-0A4F-B143-2812D3A320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56D71"/>
    <w:pPr>
      <w:spacing w:after="160" w:line="259" w:lineRule="auto"/>
    </w:pPr>
    <w:rPr>
      <w:rFonts w:eastAsia="MS Mincho"/>
      <w:sz w:val="22"/>
      <w:szCs w:val="22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17</Characters>
  <Application>Microsoft Office Word</Application>
  <DocSecurity>0</DocSecurity>
  <Lines>5</Lines>
  <Paragraphs>1</Paragraphs>
  <ScaleCrop>false</ScaleCrop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LI</dc:creator>
  <cp:keywords/>
  <dc:description/>
  <cp:lastModifiedBy>Jun LI</cp:lastModifiedBy>
  <cp:revision>1</cp:revision>
  <dcterms:created xsi:type="dcterms:W3CDTF">2018-10-05T05:25:00Z</dcterms:created>
  <dcterms:modified xsi:type="dcterms:W3CDTF">2018-10-05T05:25:00Z</dcterms:modified>
</cp:coreProperties>
</file>